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5AAE9" w14:textId="48311035" w:rsidR="0082718A" w:rsidRDefault="0082718A" w:rsidP="0082718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91011A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 List of all cancer GWAS studies selected for Mendelian randomization analysis</w:t>
      </w:r>
    </w:p>
    <w:tbl>
      <w:tblPr>
        <w:tblW w:w="9736" w:type="dxa"/>
        <w:tblLook w:val="04A0" w:firstRow="1" w:lastRow="0" w:firstColumn="1" w:lastColumn="0" w:noHBand="0" w:noVBand="1"/>
      </w:tblPr>
      <w:tblGrid>
        <w:gridCol w:w="1892"/>
        <w:gridCol w:w="2045"/>
        <w:gridCol w:w="1089"/>
        <w:gridCol w:w="1043"/>
        <w:gridCol w:w="1089"/>
        <w:gridCol w:w="1043"/>
        <w:gridCol w:w="1535"/>
      </w:tblGrid>
      <w:tr w:rsidR="0082718A" w:rsidRPr="00EC7A9E" w14:paraId="67EC01C2" w14:textId="77777777" w:rsidTr="002D0ACD">
        <w:trPr>
          <w:trHeight w:val="962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6D3B" w14:textId="77777777" w:rsidR="0082718A" w:rsidRPr="00BE29DC" w:rsidRDefault="0082718A" w:rsidP="002D0A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604D" w14:textId="77777777" w:rsidR="0082718A" w:rsidRPr="00BE29DC" w:rsidRDefault="0082718A" w:rsidP="002D0A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456B1" w14:textId="77777777" w:rsidR="0082718A" w:rsidRPr="00BE29DC" w:rsidRDefault="0082718A" w:rsidP="002D0A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itial sample size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EB3A4" w14:textId="77777777" w:rsidR="0082718A" w:rsidRPr="00BE29DC" w:rsidRDefault="0082718A" w:rsidP="002D0A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lication sample siz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bottom"/>
          </w:tcPr>
          <w:p w14:paraId="205E97A3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wer</w:t>
            </w:r>
          </w:p>
        </w:tc>
      </w:tr>
      <w:tr w:rsidR="0082718A" w:rsidRPr="00EC7A9E" w14:paraId="0ABF1C5E" w14:textId="77777777" w:rsidTr="002D0ACD">
        <w:trPr>
          <w:trHeight w:val="292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C5C7F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558FD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CE7C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se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2617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1F4A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390B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D28B3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2718A" w:rsidRPr="00EC7A9E" w14:paraId="296ACC27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049C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B2EE" w14:textId="4E17C6D9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hailidou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IEdlcm1hbnkuJiN4RDtEZXBhcnRtZW50IG9mIEVwaWRlbWlvbG9neSBhbmQgQmlvc3RhdGlzdGlj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NaWNoYWlsaWRvdTwvQXV0aG9yPjxZZWFyPjIwMTc8L1ll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IEdlcm1hbnkuJiN4RDtEZXBhcnRtZW50IG9mIEVwaWRlbWlvbG9neSBhbmQgQmlvc3RhdGlzdGlj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41A2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B047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7820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1F6B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A23C3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00%</w:t>
            </w:r>
          </w:p>
        </w:tc>
      </w:tr>
      <w:tr w:rsidR="0082718A" w:rsidRPr="00EC7A9E" w14:paraId="5DF6C1A3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6C59F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onic lymphocytic leukem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02E2" w14:textId="1E561781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w et al., 20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Xc8L0F1dGhvcj48WWVhcj4yMDE3PC9ZZWFyPjxSZWNO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Xc8L0F1dGhvcj48WWVhcj4yMDE3PC9ZZWFyPjxSZWNO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2B0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665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F38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289C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0A42B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70%</w:t>
            </w:r>
          </w:p>
        </w:tc>
      </w:tr>
      <w:tr w:rsidR="0082718A" w:rsidRPr="00EC7A9E" w14:paraId="79B628B4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702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E09" w14:textId="6E3241B2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w et al.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Xc8L0F1dGhvcj48WWVhcj4yMDE5PC9ZZWFyPjxSZWNO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Xc8L0F1dGhvcj48WWVhcj4yMDE5PC9ZZWFyPjxSZWNO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1835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6354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383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D114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FB52C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%</w:t>
            </w:r>
          </w:p>
        </w:tc>
      </w:tr>
      <w:tr w:rsidR="0082718A" w:rsidRPr="00EC7A9E" w14:paraId="0EF55493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8BC8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taneous squamous cell carcinom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6460" w14:textId="605E668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hal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DaGFoYWw8L0F1dGhvcj48WWVhcj4yMDE2PC9ZZWFyPjxS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DaGFoYWw8L0F1dGhvcj48WWVhcj4yMDE2PC9ZZWFyPjxS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A63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890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FE2D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15E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338800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50%</w:t>
            </w:r>
          </w:p>
        </w:tc>
      </w:tr>
      <w:tr w:rsidR="0082718A" w:rsidRPr="00EC7A9E" w14:paraId="485DAB05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A4685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bined analysis of keratinocyte cancer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4238" w14:textId="629F4C84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iyanage et al.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aXlhbmFnZTwvQXV0aG9yPjxZZWFyPjIwMTk8L1llYXI+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aXlhbmFnZTwvQXV0aG9yPjxZZWFyPjIwMTk8L1llYXI+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3962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32AD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FB06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0FC3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38BF9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0%</w:t>
            </w:r>
          </w:p>
        </w:tc>
      </w:tr>
      <w:tr w:rsidR="0082718A" w:rsidRPr="00EC7A9E" w14:paraId="0CB7DC75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B74E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1909" w14:textId="2262D74B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'Mara et al.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PJmFwb3M7TWFyYTwvQXV0aG9yPjxZZWFyPjIwMTg8L1ll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PJmFwb3M7TWFyYTwvQXV0aG9yPjxZZWFyPjIwMTg8L1ll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1EBF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33B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8EAE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6095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116E3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50%</w:t>
            </w:r>
          </w:p>
        </w:tc>
      </w:tr>
      <w:tr w:rsidR="0082718A" w:rsidRPr="00EC7A9E" w14:paraId="4CB23D47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2DC1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EFE6" w14:textId="6178E941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cKay et al.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NY0theTwvQXV0aG9yPjxZZWFyPjIwMTc8L1llYXI+PFJl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NY0theTwvQXV0aG9yPjxZZWFyPjIwMTc8L1llYXI+PFJl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1987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,2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3B1E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B71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4C0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7158A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50%</w:t>
            </w:r>
          </w:p>
        </w:tc>
      </w:tr>
      <w:tr w:rsidR="0082718A" w:rsidRPr="00EC7A9E" w14:paraId="332F4475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5A714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A5BF" w14:textId="737FF12D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d et a</w:t>
            </w:r>
            <w:bookmarkStart w:id="0" w:name="_GoBack"/>
            <w:bookmarkEnd w:id="0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.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dWQ8L0F1dGhvcj48WWVhcj4yMDE3PC9ZZWFyPjxSZWNO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dWQ8L0F1dGhvcj48WWVhcj4yMDE3PC9ZZWFyPjxSZWNO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76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EDFB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9351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822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742EC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60%</w:t>
            </w:r>
          </w:p>
        </w:tc>
      </w:tr>
      <w:tr w:rsidR="0082718A" w:rsidRPr="00EC7A9E" w14:paraId="751A2EEC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2057C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3CBD" w14:textId="0EA57FE2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ndi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2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W5kaTwvQXV0aG9yPjxZZWFyPjIwMjA8L1llYXI+PFJl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YW5kaTwvQXV0aG9yPjxZZWFyPjIwMjA8L1llYXI+PFJl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FE92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,7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EDB3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A85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7687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9D416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30%</w:t>
            </w:r>
          </w:p>
        </w:tc>
      </w:tr>
      <w:tr w:rsidR="0082718A" w:rsidRPr="00EC7A9E" w14:paraId="6BAE55F1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943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n-glioblastoma glioma/Gliom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C6D4" w14:textId="215DAD51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lin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20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NZWxpbjwvQXV0aG9yPjxZZWFyPjIwMTc8L1llYXI+PFJl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sO2dGhlbiwgTS4gTS48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NZWxpbjwvQXV0aG9yPjxZZWFyPjIwMTc8L1llYXI+PFJl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sO2dGhlbiwgTS4gTS48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824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3176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813D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E74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4CB77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10%</w:t>
            </w:r>
          </w:p>
        </w:tc>
      </w:tr>
      <w:tr w:rsidR="0082718A" w:rsidRPr="00EC7A9E" w14:paraId="2E4AB187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E3DB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al cavity and pharyngeal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1236" w14:textId="30D9D8D5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eur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ZXNzZXVyPC9BdXRob3I+PFllYXI+MjAxNjwvWWVhcj48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ZXNzZXVyPC9BdXRob3I+PFllYXI+MjAxNjwvWWVhcj48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82718A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90A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4B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AB88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8A0C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7E221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1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60%</w:t>
            </w:r>
          </w:p>
        </w:tc>
      </w:tr>
      <w:tr w:rsidR="0082718A" w:rsidRPr="00EC7A9E" w14:paraId="3412C64D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5285C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FFBB" w14:textId="1532ED4F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lein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LbGVpbjwvQXV0aG9yPjxZZWFyPjIwMTg8L1llYXI+PFJl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LbGVpbjwvQXV0aG9yPjxZZWFyPjIwMTg8L1llYXI+PFJl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313D50" w:rsidRPr="00313D50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6626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A901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7D1B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4450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059D2" w14:textId="77777777" w:rsidR="0082718A" w:rsidRPr="00B44805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0%</w:t>
            </w:r>
          </w:p>
        </w:tc>
      </w:tr>
      <w:tr w:rsidR="0082718A" w:rsidRPr="00EC7A9E" w14:paraId="0D4AED5D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4FDD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AD9A" w14:textId="35343D80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umacher  et al.</w:t>
            </w:r>
            <w:proofErr w:type="gram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Y2h1bWFjaGVyPC9BdXRob3I+PFllYXI+MjAxODwvWWVh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Y2h1bWFjaGVyPC9BdXRob3I+PFllYXI+MjAxODwvWWVh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313D50" w:rsidRPr="00313D50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9807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2F63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E9EA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A713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9616A" w14:textId="77777777" w:rsidR="0082718A" w:rsidRPr="001B3ED0" w:rsidRDefault="0082718A" w:rsidP="00B103F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00%</w:t>
            </w:r>
          </w:p>
        </w:tc>
      </w:tr>
      <w:tr w:rsidR="0082718A" w:rsidRPr="00EC7A9E" w14:paraId="50FA2111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B1B3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DA3E" w14:textId="6CE6BF83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elo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Y2VsbzwvQXV0aG9yPjxZZWFyPjIwMTc8L1llYXI+PFJl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Y2VsbzwvQXV0aG9yPjxZZWFyPjIwMTc8L1llYXI+PFJl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313D50" w:rsidRPr="00313D50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81E5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1452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575F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9939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D0503" w14:textId="77777777" w:rsidR="0082718A" w:rsidRPr="002D0ACD" w:rsidRDefault="0082718A" w:rsidP="00B103F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50%</w:t>
            </w:r>
          </w:p>
          <w:p w14:paraId="49760DBE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2718A" w:rsidRPr="00EC7A9E" w14:paraId="26D5BB33" w14:textId="77777777" w:rsidTr="002D0ACD">
        <w:trPr>
          <w:trHeight w:val="312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6A5C" w14:textId="77777777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terine fibroid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1574" w14:textId="1076FBD8" w:rsidR="0082718A" w:rsidRPr="00BE29DC" w:rsidRDefault="0082718A" w:rsidP="002D0A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fnar</w:t>
            </w:r>
            <w:proofErr w:type="spellEnd"/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0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SYWZuYXI8L0F1dGhvcj48WWVhcj4yMDE4PC9ZZWFyPjxS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SYWZuYXI8L0F1dGhvcj48WWVhcj4yMDE4PC9ZZWFyPjxS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</w:fldData>
              </w:fldCha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A33B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313D50" w:rsidRPr="00313D50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84E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FE8D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3320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2C8B" w14:textId="77777777" w:rsidR="0082718A" w:rsidRPr="00BE29DC" w:rsidRDefault="0082718A" w:rsidP="00B103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9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082C5" w14:textId="77777777" w:rsidR="0082718A" w:rsidRPr="001B3ED0" w:rsidRDefault="0082718A" w:rsidP="00B103FC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0A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90%</w:t>
            </w:r>
          </w:p>
        </w:tc>
      </w:tr>
    </w:tbl>
    <w:p w14:paraId="181CE63C" w14:textId="77777777" w:rsidR="0082718A" w:rsidRDefault="0082718A">
      <w:pPr>
        <w:rPr>
          <w:b/>
          <w:sz w:val="24"/>
          <w:szCs w:val="24"/>
        </w:rPr>
      </w:pPr>
    </w:p>
    <w:p w14:paraId="73BB43DF" w14:textId="77777777" w:rsidR="00B8794E" w:rsidRDefault="00B8794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B1BB6D1" w14:textId="0EFF5061" w:rsidR="0082718A" w:rsidRDefault="00B8794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eferences:</w:t>
      </w:r>
    </w:p>
    <w:p w14:paraId="59F96A61" w14:textId="77777777" w:rsidR="00313D50" w:rsidRPr="00313D50" w:rsidRDefault="0082718A" w:rsidP="00313D50">
      <w:pPr>
        <w:pStyle w:val="EndNoteBibliography"/>
        <w:spacing w:after="0"/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 w:rsidR="00313D50" w:rsidRPr="00313D50">
        <w:t>1.</w:t>
      </w:r>
      <w:r w:rsidR="00313D50" w:rsidRPr="00313D50">
        <w:tab/>
        <w:t>Michailidou K, Lindström S, Dennis J, et al. Association analysis identifies 65 new breast cancer risk loci. Nature 2017;551(7678):92-94.</w:t>
      </w:r>
    </w:p>
    <w:p w14:paraId="21162D94" w14:textId="77777777" w:rsidR="00313D50" w:rsidRPr="00313D50" w:rsidRDefault="00313D50" w:rsidP="00313D50">
      <w:pPr>
        <w:pStyle w:val="EndNoteBibliography"/>
        <w:spacing w:after="0"/>
      </w:pPr>
      <w:r w:rsidRPr="00313D50">
        <w:t>2.</w:t>
      </w:r>
      <w:r w:rsidRPr="00313D50">
        <w:tab/>
        <w:t>Law PJ, Berndt SI, Speedy HE, et al. Genome-wide association analysis implicates dysregulation of immunity genes in chronic lymphocytic leukaemia. Nat Commun 2017;8:14175.</w:t>
      </w:r>
    </w:p>
    <w:p w14:paraId="14CC6007" w14:textId="77777777" w:rsidR="00313D50" w:rsidRPr="00313D50" w:rsidRDefault="00313D50" w:rsidP="00313D50">
      <w:pPr>
        <w:pStyle w:val="EndNoteBibliography"/>
        <w:spacing w:after="0"/>
      </w:pPr>
      <w:r w:rsidRPr="00313D50">
        <w:t>3.</w:t>
      </w:r>
      <w:r w:rsidRPr="00313D50">
        <w:tab/>
        <w:t>Law PJ, Timofeeva M, Fernandez-Rozadilla C, et al. Association analyses identify 31 new risk loci for colorectal cancer susceptibility. Nat Commun 2019;10(1):2154.</w:t>
      </w:r>
    </w:p>
    <w:p w14:paraId="14548E17" w14:textId="77777777" w:rsidR="00313D50" w:rsidRPr="00313D50" w:rsidRDefault="00313D50" w:rsidP="00313D50">
      <w:pPr>
        <w:pStyle w:val="EndNoteBibliography"/>
        <w:spacing w:after="0"/>
      </w:pPr>
      <w:r w:rsidRPr="00313D50">
        <w:t>4.</w:t>
      </w:r>
      <w:r w:rsidRPr="00313D50">
        <w:tab/>
        <w:t>Chahal HS, Lin Y, Ransohoff KJ, et al. Genome-wide association study identifies novel susceptibility loci for cutaneous squamous cell carcinoma. Nat Commun 2016;7:12048.</w:t>
      </w:r>
    </w:p>
    <w:p w14:paraId="0A141F5B" w14:textId="77777777" w:rsidR="00313D50" w:rsidRPr="00313D50" w:rsidRDefault="00313D50" w:rsidP="00313D50">
      <w:pPr>
        <w:pStyle w:val="EndNoteBibliography"/>
        <w:spacing w:after="0"/>
      </w:pPr>
      <w:r w:rsidRPr="00313D50">
        <w:t>5.</w:t>
      </w:r>
      <w:r w:rsidRPr="00313D50">
        <w:tab/>
        <w:t>Liyanage UE, Law MH, Han X, et al. Combined analysis of keratinocyte cancers identifies novel genome-wide loci. Hum Mol Genet 2019;28(18):3148-3160.</w:t>
      </w:r>
    </w:p>
    <w:p w14:paraId="423CED68" w14:textId="77777777" w:rsidR="00313D50" w:rsidRPr="00313D50" w:rsidRDefault="00313D50" w:rsidP="00313D50">
      <w:pPr>
        <w:pStyle w:val="EndNoteBibliography"/>
        <w:spacing w:after="0"/>
      </w:pPr>
      <w:r w:rsidRPr="00313D50">
        <w:t>6.</w:t>
      </w:r>
      <w:r w:rsidRPr="00313D50">
        <w:tab/>
        <w:t>O'Mara TA, Glubb DM, Amant F, et al. Identification of nine new susceptibility loci for endometrial cancer. Nat Commun 2018;9(1):3166.</w:t>
      </w:r>
    </w:p>
    <w:p w14:paraId="29B18180" w14:textId="77777777" w:rsidR="00313D50" w:rsidRPr="00313D50" w:rsidRDefault="00313D50" w:rsidP="00313D50">
      <w:pPr>
        <w:pStyle w:val="EndNoteBibliography"/>
        <w:spacing w:after="0"/>
      </w:pPr>
      <w:r w:rsidRPr="00313D50">
        <w:t>7.</w:t>
      </w:r>
      <w:r w:rsidRPr="00313D50">
        <w:tab/>
        <w:t>McKay JD, Hung RJ, Han Y, et al. Large-scale association analysis identifies new lung cancer susceptibility loci and heterogeneity in genetic susceptibility across histological subtypes. Nat Genet 2017;49(7):1126-1132.</w:t>
      </w:r>
    </w:p>
    <w:p w14:paraId="47E0DDEB" w14:textId="77777777" w:rsidR="00313D50" w:rsidRPr="00313D50" w:rsidRDefault="00313D50" w:rsidP="00313D50">
      <w:pPr>
        <w:pStyle w:val="EndNoteBibliography"/>
        <w:spacing w:after="0"/>
      </w:pPr>
      <w:r w:rsidRPr="00313D50">
        <w:t>8.</w:t>
      </w:r>
      <w:r w:rsidRPr="00313D50">
        <w:tab/>
        <w:t>Sud A, Thomsen H, Law PJ, et al. Genome-wide association study of classical Hodgkin lymphoma identifies key regulators of disease susceptibility. Nat Commun 2017;8(1):1892.</w:t>
      </w:r>
    </w:p>
    <w:p w14:paraId="0C3359FD" w14:textId="77777777" w:rsidR="00313D50" w:rsidRPr="00313D50" w:rsidRDefault="00313D50" w:rsidP="00313D50">
      <w:pPr>
        <w:pStyle w:val="EndNoteBibliography"/>
        <w:spacing w:after="0"/>
      </w:pPr>
      <w:r w:rsidRPr="00313D50">
        <w:t>9.</w:t>
      </w:r>
      <w:r w:rsidRPr="00313D50">
        <w:tab/>
        <w:t>Landi MT, Bishop DT, MacGregor S, et al. Genome-wide association meta-analyses combining multiple risk phenotypes provide insights into the genetic architecture of cutaneous melanoma susceptibility. Nat Genet 2020;52(5):494-504.</w:t>
      </w:r>
    </w:p>
    <w:p w14:paraId="615B9FD9" w14:textId="77777777" w:rsidR="00313D50" w:rsidRPr="00313D50" w:rsidRDefault="00313D50" w:rsidP="00313D50">
      <w:pPr>
        <w:pStyle w:val="EndNoteBibliography"/>
        <w:spacing w:after="0"/>
      </w:pPr>
      <w:r w:rsidRPr="00313D50">
        <w:t>10.</w:t>
      </w:r>
      <w:r w:rsidRPr="00313D50">
        <w:tab/>
        <w:t>Melin BS, Barnholtz-Sloan JS, Wrensch MR, et al. Genome-wide association study of glioma subtypes identifies specific differences in genetic susceptibility to glioblastoma and non-glioblastoma tumors. Nat Genet 2017;49(5):789-794.</w:t>
      </w:r>
    </w:p>
    <w:p w14:paraId="7060CD31" w14:textId="77777777" w:rsidR="00313D50" w:rsidRPr="00313D50" w:rsidRDefault="00313D50" w:rsidP="00313D50">
      <w:pPr>
        <w:pStyle w:val="EndNoteBibliography"/>
        <w:spacing w:after="0"/>
      </w:pPr>
      <w:r w:rsidRPr="00313D50">
        <w:t>11.</w:t>
      </w:r>
      <w:r w:rsidRPr="00313D50">
        <w:tab/>
        <w:t>Lesseur C, Diergaarde B, Olshan AF, et al. Genome-wide association analyses identify new susceptibility loci for oral cavity and pharyngeal cancer. Nat Genet 2016;48(12):1544-1550.</w:t>
      </w:r>
    </w:p>
    <w:p w14:paraId="59B5B4E1" w14:textId="77777777" w:rsidR="00313D50" w:rsidRPr="00313D50" w:rsidRDefault="00313D50" w:rsidP="00313D50">
      <w:pPr>
        <w:pStyle w:val="EndNoteBibliography"/>
        <w:spacing w:after="0"/>
      </w:pPr>
      <w:r w:rsidRPr="00313D50">
        <w:t>12.</w:t>
      </w:r>
      <w:r w:rsidRPr="00313D50">
        <w:tab/>
        <w:t>Klein AP, Wolpin BM, Risch HA, et al. Genome-wide meta-analysis identifies five new susceptibility loci for pancreatic cancer. Nat Commun 2018;9(1):556.</w:t>
      </w:r>
    </w:p>
    <w:p w14:paraId="6DD46C7D" w14:textId="77777777" w:rsidR="00313D50" w:rsidRPr="00313D50" w:rsidRDefault="00313D50" w:rsidP="00313D50">
      <w:pPr>
        <w:pStyle w:val="EndNoteBibliography"/>
        <w:spacing w:after="0"/>
      </w:pPr>
      <w:r w:rsidRPr="00313D50">
        <w:t>13.</w:t>
      </w:r>
      <w:r w:rsidRPr="00313D50">
        <w:tab/>
        <w:t>Schumacher FR, Al Olama AA, Berndt SI, et al. Association analyses of more than 140,000 men identify 63 new prostate cancer susceptibility loci. Nat Genet 2018;50(7):928-936.</w:t>
      </w:r>
    </w:p>
    <w:p w14:paraId="4ED83505" w14:textId="77777777" w:rsidR="00313D50" w:rsidRPr="00313D50" w:rsidRDefault="00313D50" w:rsidP="00313D50">
      <w:pPr>
        <w:pStyle w:val="EndNoteBibliography"/>
        <w:spacing w:after="0"/>
      </w:pPr>
      <w:r w:rsidRPr="00313D50">
        <w:t>14.</w:t>
      </w:r>
      <w:r w:rsidRPr="00313D50">
        <w:tab/>
        <w:t>Scelo G, Purdue MP, Brown KM, et al. Genome-wide association study identifies multiple risk loci for renal cell carcinoma. Nat Commun 2017;8:15724.</w:t>
      </w:r>
    </w:p>
    <w:p w14:paraId="63C1AEF5" w14:textId="77777777" w:rsidR="00313D50" w:rsidRPr="00313D50" w:rsidRDefault="00313D50" w:rsidP="00313D50">
      <w:pPr>
        <w:pStyle w:val="EndNoteBibliography"/>
      </w:pPr>
      <w:r w:rsidRPr="00313D50">
        <w:t>15.</w:t>
      </w:r>
      <w:r w:rsidRPr="00313D50">
        <w:tab/>
        <w:t>Rafnar T, Gunnarsson B, Stefansson OA, et al. Variants associating with uterine leiomyoma highlight genetic background shared by various cancers and hormone-related traits. Nat Commun 2018;9(1):3636.</w:t>
      </w:r>
    </w:p>
    <w:p w14:paraId="051EFCE3" w14:textId="0783BBA0" w:rsidR="009E28CC" w:rsidRPr="0082718A" w:rsidRDefault="0082718A">
      <w:pPr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sectPr w:rsidR="009E28CC" w:rsidRPr="0082718A" w:rsidSect="005D55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7A0Njc3MTI2NzZW0lEKTi0uzszPAykwrAUAuhfP5ywAAAA=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rvwpdaxess8e9vfkvvx0d5p2dad92rp09&quot;&gt;(library16.09.20)My EndNote Library&lt;record-ids&gt;&lt;item&gt;17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/record-ids&gt;&lt;/item&gt;&lt;/Libraries&gt;"/>
  </w:docVars>
  <w:rsids>
    <w:rsidRoot w:val="00D855E6"/>
    <w:rsid w:val="000F69D4"/>
    <w:rsid w:val="00313D50"/>
    <w:rsid w:val="005D5574"/>
    <w:rsid w:val="006C045B"/>
    <w:rsid w:val="0082718A"/>
    <w:rsid w:val="0091011A"/>
    <w:rsid w:val="009E28CC"/>
    <w:rsid w:val="00A33B9D"/>
    <w:rsid w:val="00B103FC"/>
    <w:rsid w:val="00B8794E"/>
    <w:rsid w:val="00D8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302C"/>
  <w15:chartTrackingRefBased/>
  <w15:docId w15:val="{A6759027-4BAE-402A-9C2E-BFFEF0DD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271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1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71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18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2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Senkevich, Dr</dc:creator>
  <cp:keywords/>
  <dc:description/>
  <cp:lastModifiedBy>Константин Сенкевич</cp:lastModifiedBy>
  <cp:revision>7</cp:revision>
  <dcterms:created xsi:type="dcterms:W3CDTF">2020-09-11T04:08:00Z</dcterms:created>
  <dcterms:modified xsi:type="dcterms:W3CDTF">2020-09-24T22:22:00Z</dcterms:modified>
</cp:coreProperties>
</file>